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9A70C" w14:textId="792BE4C5" w:rsidR="00FB6552" w:rsidRDefault="00FB6552"/>
    <w:p w14:paraId="3671FC5B" w14:textId="33D88DAB" w:rsidR="00635CDE" w:rsidRPr="00F807E6" w:rsidRDefault="00635CDE" w:rsidP="00635CDE">
      <w:pPr>
        <w:rPr>
          <w:rFonts w:ascii="Times New Roman" w:eastAsia="等线" w:hAnsi="Times New Roman" w:cs="Times New Roman"/>
          <w:b/>
          <w:sz w:val="24"/>
          <w:szCs w:val="28"/>
        </w:rPr>
      </w:pPr>
      <w:r w:rsidRPr="00F807E6">
        <w:rPr>
          <w:rFonts w:ascii="Times New Roman" w:eastAsia="等线" w:hAnsi="Times New Roman" w:cs="Times New Roman"/>
          <w:b/>
          <w:sz w:val="24"/>
          <w:szCs w:val="28"/>
        </w:rPr>
        <w:t xml:space="preserve">Table </w:t>
      </w:r>
      <w:r w:rsidR="00577A2F" w:rsidRPr="00F807E6">
        <w:rPr>
          <w:rFonts w:ascii="Times New Roman" w:eastAsia="等线" w:hAnsi="Times New Roman" w:cs="Times New Roman"/>
          <w:b/>
          <w:sz w:val="24"/>
          <w:szCs w:val="28"/>
        </w:rPr>
        <w:t>S</w:t>
      </w:r>
      <w:r w:rsidR="000700E1" w:rsidRPr="00F807E6">
        <w:rPr>
          <w:rFonts w:ascii="Times New Roman" w:eastAsia="等线" w:hAnsi="Times New Roman" w:cs="Times New Roman"/>
          <w:b/>
          <w:sz w:val="24"/>
          <w:szCs w:val="28"/>
        </w:rPr>
        <w:t>1</w:t>
      </w:r>
      <w:r w:rsidRPr="00F807E6">
        <w:rPr>
          <w:rFonts w:ascii="Times New Roman" w:eastAsia="等线" w:hAnsi="Times New Roman" w:cs="Times New Roman"/>
          <w:b/>
          <w:sz w:val="24"/>
          <w:szCs w:val="28"/>
        </w:rPr>
        <w:t xml:space="preserve">. Clinical parameters of </w:t>
      </w:r>
      <w:r w:rsidR="00923B03" w:rsidRPr="00923B03">
        <w:rPr>
          <w:rFonts w:ascii="Times New Roman" w:eastAsia="宋体" w:hAnsi="Times New Roman"/>
          <w:b/>
          <w:bCs/>
          <w:kern w:val="0"/>
          <w:sz w:val="24"/>
          <w:szCs w:val="24"/>
        </w:rPr>
        <w:t>thirty-two</w:t>
      </w:r>
      <w:r w:rsidR="00923B03" w:rsidRPr="00923B03">
        <w:rPr>
          <w:rFonts w:ascii="Times New Roman" w:eastAsia="宋体" w:hAnsi="Times New Roman"/>
          <w:b/>
          <w:bCs/>
          <w:sz w:val="24"/>
          <w:szCs w:val="21"/>
        </w:rPr>
        <w:t xml:space="preserve"> glioma</w:t>
      </w:r>
      <w:r w:rsidR="00923B03">
        <w:rPr>
          <w:rFonts w:ascii="Times New Roman" w:eastAsia="宋体" w:hAnsi="Times New Roman"/>
          <w:sz w:val="24"/>
          <w:szCs w:val="21"/>
        </w:rPr>
        <w:t xml:space="preserve"> </w:t>
      </w:r>
      <w:r w:rsidRPr="00F807E6">
        <w:rPr>
          <w:rFonts w:ascii="Times New Roman" w:eastAsia="等线" w:hAnsi="Times New Roman" w:cs="Times New Roman"/>
          <w:b/>
          <w:sz w:val="24"/>
          <w:szCs w:val="28"/>
        </w:rPr>
        <w:t>patients f</w:t>
      </w:r>
      <w:r w:rsidR="00923B03">
        <w:rPr>
          <w:rFonts w:ascii="Times New Roman" w:eastAsia="等线" w:hAnsi="Times New Roman" w:cs="Times New Roman"/>
          <w:b/>
          <w:sz w:val="24"/>
          <w:szCs w:val="28"/>
        </w:rPr>
        <w:t>ro</w:t>
      </w:r>
      <w:bookmarkStart w:id="0" w:name="_GoBack"/>
      <w:bookmarkEnd w:id="0"/>
      <w:r w:rsidRPr="00F807E6">
        <w:rPr>
          <w:rFonts w:ascii="Times New Roman" w:eastAsia="等线" w:hAnsi="Times New Roman" w:cs="Times New Roman"/>
          <w:b/>
          <w:sz w:val="24"/>
          <w:szCs w:val="28"/>
        </w:rPr>
        <w:t xml:space="preserve">m </w:t>
      </w:r>
      <w:r w:rsidRPr="00F807E6">
        <w:rPr>
          <w:rFonts w:ascii="Times New Roman" w:hAnsi="Times New Roman" w:cs="Times New Roman"/>
          <w:b/>
          <w:bCs/>
          <w:sz w:val="24"/>
          <w:szCs w:val="28"/>
        </w:rPr>
        <w:t>the Department of Neurosurgery, Xiangya Hospital, Hunan, Chin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817"/>
        <w:gridCol w:w="283"/>
        <w:gridCol w:w="2268"/>
        <w:gridCol w:w="142"/>
        <w:gridCol w:w="1927"/>
      </w:tblGrid>
      <w:tr w:rsidR="00635CDE" w14:paraId="6A9CA86E" w14:textId="77777777" w:rsidTr="00623636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4DEAFA36" w14:textId="77777777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Variabl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4A8DCA93" w14:textId="77777777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A144E4" w14:textId="77777777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Number of</w:t>
            </w:r>
          </w:p>
          <w:p w14:paraId="11DCB05A" w14:textId="77777777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patients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63826" w14:textId="77777777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Percentage</w:t>
            </w:r>
          </w:p>
          <w:p w14:paraId="1E84E046" w14:textId="77777777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of patients</w:t>
            </w:r>
          </w:p>
        </w:tc>
      </w:tr>
      <w:tr w:rsidR="00635CDE" w14:paraId="3DD68C69" w14:textId="77777777" w:rsidTr="00623636">
        <w:tc>
          <w:tcPr>
            <w:tcW w:w="1869" w:type="dxa"/>
            <w:tcBorders>
              <w:top w:val="single" w:sz="4" w:space="0" w:color="auto"/>
              <w:bottom w:val="nil"/>
            </w:tcBorders>
          </w:tcPr>
          <w:p w14:paraId="16F67D59" w14:textId="77777777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Gender</w:t>
            </w:r>
          </w:p>
        </w:tc>
        <w:tc>
          <w:tcPr>
            <w:tcW w:w="2100" w:type="dxa"/>
            <w:gridSpan w:val="2"/>
            <w:tcBorders>
              <w:top w:val="single" w:sz="4" w:space="0" w:color="auto"/>
              <w:bottom w:val="nil"/>
            </w:tcBorders>
          </w:tcPr>
          <w:p w14:paraId="09337CB4" w14:textId="77777777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Mal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14:paraId="1743AFCE" w14:textId="4C992179" w:rsidR="00635CDE" w:rsidRPr="00F807E6" w:rsidRDefault="00975285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18</w:t>
            </w: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</w:tcPr>
          <w:p w14:paraId="1ABC1DF9" w14:textId="735F0575" w:rsidR="00635CDE" w:rsidRPr="00F807E6" w:rsidRDefault="00A92AC2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5</w:t>
            </w:r>
            <w:r w:rsidR="00975285"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6</w:t>
            </w:r>
            <w:r w:rsidRPr="00F807E6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.</w:t>
            </w:r>
            <w:r w:rsidR="00975285"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3</w:t>
            </w:r>
            <w:r w:rsidR="00635CDE"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%</w:t>
            </w:r>
          </w:p>
        </w:tc>
      </w:tr>
      <w:tr w:rsidR="00635CDE" w14:paraId="07AEF1DB" w14:textId="77777777" w:rsidTr="00623636">
        <w:tc>
          <w:tcPr>
            <w:tcW w:w="1869" w:type="dxa"/>
            <w:tcBorders>
              <w:top w:val="nil"/>
            </w:tcBorders>
          </w:tcPr>
          <w:p w14:paraId="6AD55F66" w14:textId="77777777" w:rsidR="00635CDE" w:rsidRPr="00F807E6" w:rsidRDefault="00635CDE" w:rsidP="00623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100" w:type="dxa"/>
            <w:gridSpan w:val="2"/>
            <w:tcBorders>
              <w:top w:val="nil"/>
            </w:tcBorders>
          </w:tcPr>
          <w:p w14:paraId="16B9C24B" w14:textId="77777777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Female</w:t>
            </w:r>
          </w:p>
        </w:tc>
        <w:tc>
          <w:tcPr>
            <w:tcW w:w="2410" w:type="dxa"/>
            <w:gridSpan w:val="2"/>
            <w:tcBorders>
              <w:top w:val="nil"/>
            </w:tcBorders>
          </w:tcPr>
          <w:p w14:paraId="6F5F82FF" w14:textId="5F7199D7" w:rsidR="00635CDE" w:rsidRPr="00F807E6" w:rsidRDefault="00975285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1</w:t>
            </w:r>
            <w:r w:rsidR="00666169"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927" w:type="dxa"/>
            <w:tcBorders>
              <w:top w:val="nil"/>
            </w:tcBorders>
          </w:tcPr>
          <w:p w14:paraId="3E3162FA" w14:textId="5119A582" w:rsidR="00635CDE" w:rsidRPr="00F807E6" w:rsidRDefault="00A92AC2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4</w:t>
            </w:r>
            <w:r w:rsidR="00975285"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3.7</w:t>
            </w:r>
            <w:r w:rsidR="00635CDE"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%</w:t>
            </w:r>
          </w:p>
        </w:tc>
      </w:tr>
      <w:tr w:rsidR="00635CDE" w14:paraId="7CD6667A" w14:textId="77777777" w:rsidTr="00623636">
        <w:tc>
          <w:tcPr>
            <w:tcW w:w="1869" w:type="dxa"/>
          </w:tcPr>
          <w:p w14:paraId="5D811AA6" w14:textId="77777777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Age(years)</w:t>
            </w:r>
          </w:p>
        </w:tc>
        <w:tc>
          <w:tcPr>
            <w:tcW w:w="2100" w:type="dxa"/>
            <w:gridSpan w:val="2"/>
          </w:tcPr>
          <w:p w14:paraId="3CE84612" w14:textId="125704A1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&lt; </w:t>
            </w:r>
            <w:r w:rsidR="00666169" w:rsidRPr="00F807E6">
              <w:rPr>
                <w:rFonts w:ascii="Times New Roman" w:hAnsi="Times New Roman" w:cs="Times New Roman"/>
                <w:bCs/>
                <w:sz w:val="24"/>
                <w:szCs w:val="28"/>
              </w:rPr>
              <w:t>5</w:t>
            </w:r>
            <w:r w:rsidRPr="00F807E6">
              <w:rPr>
                <w:rFonts w:ascii="Times New Roman" w:hAnsi="Times New Roman" w:cs="Times New Roman"/>
                <w:bCs/>
                <w:sz w:val="24"/>
                <w:szCs w:val="28"/>
              </w:rPr>
              <w:t>0</w:t>
            </w:r>
          </w:p>
        </w:tc>
        <w:tc>
          <w:tcPr>
            <w:tcW w:w="2410" w:type="dxa"/>
            <w:gridSpan w:val="2"/>
          </w:tcPr>
          <w:p w14:paraId="35D4EC5E" w14:textId="5556EB91" w:rsidR="00635CDE" w:rsidRPr="00F807E6" w:rsidRDefault="00975285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12</w:t>
            </w:r>
          </w:p>
        </w:tc>
        <w:tc>
          <w:tcPr>
            <w:tcW w:w="1927" w:type="dxa"/>
          </w:tcPr>
          <w:p w14:paraId="447CA518" w14:textId="61AC0642" w:rsidR="00635CDE" w:rsidRPr="00F807E6" w:rsidRDefault="00975285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37.5</w:t>
            </w:r>
            <w:r w:rsidR="00635CDE"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%</w:t>
            </w:r>
          </w:p>
        </w:tc>
      </w:tr>
      <w:tr w:rsidR="00635CDE" w14:paraId="6605B172" w14:textId="77777777" w:rsidTr="00623636">
        <w:tc>
          <w:tcPr>
            <w:tcW w:w="1869" w:type="dxa"/>
          </w:tcPr>
          <w:p w14:paraId="48265194" w14:textId="77777777" w:rsidR="00635CDE" w:rsidRPr="00F807E6" w:rsidRDefault="00635CDE" w:rsidP="00623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100" w:type="dxa"/>
            <w:gridSpan w:val="2"/>
          </w:tcPr>
          <w:p w14:paraId="01146CF7" w14:textId="1201DFB0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hAnsi="Times New Roman" w:cs="Times New Roman"/>
                <w:bCs/>
                <w:sz w:val="24"/>
                <w:szCs w:val="28"/>
              </w:rPr>
              <w:t xml:space="preserve">≥ </w:t>
            </w:r>
            <w:r w:rsidR="00666169" w:rsidRPr="00F807E6">
              <w:rPr>
                <w:rFonts w:ascii="Times New Roman" w:hAnsi="Times New Roman" w:cs="Times New Roman"/>
                <w:bCs/>
                <w:sz w:val="24"/>
                <w:szCs w:val="28"/>
              </w:rPr>
              <w:t>5</w:t>
            </w:r>
            <w:r w:rsidRPr="00F807E6">
              <w:rPr>
                <w:rFonts w:ascii="Times New Roman" w:hAnsi="Times New Roman" w:cs="Times New Roman"/>
                <w:bCs/>
                <w:sz w:val="24"/>
                <w:szCs w:val="28"/>
              </w:rPr>
              <w:t>0</w:t>
            </w:r>
          </w:p>
        </w:tc>
        <w:tc>
          <w:tcPr>
            <w:tcW w:w="2410" w:type="dxa"/>
            <w:gridSpan w:val="2"/>
          </w:tcPr>
          <w:p w14:paraId="07A4FD2D" w14:textId="1D907C28" w:rsidR="00635CDE" w:rsidRPr="00F807E6" w:rsidRDefault="00975285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20</w:t>
            </w:r>
          </w:p>
        </w:tc>
        <w:tc>
          <w:tcPr>
            <w:tcW w:w="1927" w:type="dxa"/>
          </w:tcPr>
          <w:p w14:paraId="5F9158BA" w14:textId="4DD8E31A" w:rsidR="00635CDE" w:rsidRPr="00F807E6" w:rsidRDefault="00975285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62.5</w:t>
            </w:r>
            <w:r w:rsidR="00635CDE"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%</w:t>
            </w:r>
          </w:p>
        </w:tc>
      </w:tr>
      <w:tr w:rsidR="00635CDE" w14:paraId="5E2B050E" w14:textId="77777777" w:rsidTr="00623636">
        <w:tc>
          <w:tcPr>
            <w:tcW w:w="1869" w:type="dxa"/>
          </w:tcPr>
          <w:p w14:paraId="03754AB8" w14:textId="77777777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WHO Grade</w:t>
            </w:r>
          </w:p>
        </w:tc>
        <w:tc>
          <w:tcPr>
            <w:tcW w:w="2100" w:type="dxa"/>
            <w:gridSpan w:val="2"/>
          </w:tcPr>
          <w:p w14:paraId="45C02253" w14:textId="77777777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II</w:t>
            </w:r>
          </w:p>
        </w:tc>
        <w:tc>
          <w:tcPr>
            <w:tcW w:w="2410" w:type="dxa"/>
            <w:gridSpan w:val="2"/>
          </w:tcPr>
          <w:p w14:paraId="76F1ADCE" w14:textId="61D84FDF" w:rsidR="00635CDE" w:rsidRPr="00F807E6" w:rsidRDefault="00975285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1927" w:type="dxa"/>
          </w:tcPr>
          <w:p w14:paraId="30A5A801" w14:textId="528C1882" w:rsidR="00635CDE" w:rsidRPr="00F807E6" w:rsidRDefault="00975285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25</w:t>
            </w:r>
            <w:r w:rsidR="00A92AC2" w:rsidRPr="00F807E6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.0</w:t>
            </w:r>
            <w:r w:rsidR="00635CDE"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%</w:t>
            </w:r>
          </w:p>
        </w:tc>
      </w:tr>
      <w:tr w:rsidR="00635CDE" w14:paraId="0BC9C327" w14:textId="77777777" w:rsidTr="00623636">
        <w:tc>
          <w:tcPr>
            <w:tcW w:w="1869" w:type="dxa"/>
          </w:tcPr>
          <w:p w14:paraId="336DC9FF" w14:textId="77777777" w:rsidR="00635CDE" w:rsidRPr="00F807E6" w:rsidRDefault="00635CDE" w:rsidP="006236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  <w:tc>
          <w:tcPr>
            <w:tcW w:w="2100" w:type="dxa"/>
            <w:gridSpan w:val="2"/>
          </w:tcPr>
          <w:p w14:paraId="15EB024C" w14:textId="77777777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III</w:t>
            </w:r>
          </w:p>
        </w:tc>
        <w:tc>
          <w:tcPr>
            <w:tcW w:w="2410" w:type="dxa"/>
            <w:gridSpan w:val="2"/>
          </w:tcPr>
          <w:p w14:paraId="73C3DC19" w14:textId="5295D154" w:rsidR="00635CDE" w:rsidRPr="00F807E6" w:rsidRDefault="00975285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1927" w:type="dxa"/>
          </w:tcPr>
          <w:p w14:paraId="3BDF97A7" w14:textId="1B85B8A5" w:rsidR="00635CDE" w:rsidRPr="00F807E6" w:rsidRDefault="00975285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25</w:t>
            </w:r>
            <w:r w:rsidR="00A92AC2" w:rsidRPr="00F807E6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.</w:t>
            </w: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0</w:t>
            </w:r>
            <w:r w:rsidR="00635CDE"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%</w:t>
            </w:r>
          </w:p>
        </w:tc>
      </w:tr>
      <w:tr w:rsidR="00635CDE" w14:paraId="39ECACD0" w14:textId="77777777" w:rsidTr="00623636">
        <w:tc>
          <w:tcPr>
            <w:tcW w:w="1869" w:type="dxa"/>
          </w:tcPr>
          <w:p w14:paraId="56506EB5" w14:textId="57F1C07E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</w:p>
        </w:tc>
        <w:tc>
          <w:tcPr>
            <w:tcW w:w="2100" w:type="dxa"/>
            <w:gridSpan w:val="2"/>
          </w:tcPr>
          <w:p w14:paraId="66B3F0CA" w14:textId="5403BE6F" w:rsidR="00635CDE" w:rsidRPr="00F807E6" w:rsidRDefault="00635CDE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 w:hint="eastAsia"/>
                <w:sz w:val="24"/>
                <w:szCs w:val="28"/>
              </w:rPr>
              <w:t>I</w:t>
            </w: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V</w:t>
            </w:r>
          </w:p>
        </w:tc>
        <w:tc>
          <w:tcPr>
            <w:tcW w:w="2410" w:type="dxa"/>
            <w:gridSpan w:val="2"/>
          </w:tcPr>
          <w:p w14:paraId="202969D3" w14:textId="3F8E11A3" w:rsidR="00635CDE" w:rsidRPr="00F807E6" w:rsidRDefault="00975285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16</w:t>
            </w:r>
          </w:p>
        </w:tc>
        <w:tc>
          <w:tcPr>
            <w:tcW w:w="1927" w:type="dxa"/>
          </w:tcPr>
          <w:p w14:paraId="6FCD8177" w14:textId="3EEB50DD" w:rsidR="00635CDE" w:rsidRPr="00F807E6" w:rsidRDefault="00975285" w:rsidP="00623636">
            <w:pPr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50.0</w:t>
            </w:r>
            <w:r w:rsidR="00666169" w:rsidRPr="00F807E6">
              <w:rPr>
                <w:rFonts w:ascii="Times New Roman" w:eastAsia="等线" w:hAnsi="Times New Roman" w:cs="Times New Roman"/>
                <w:sz w:val="24"/>
                <w:szCs w:val="28"/>
              </w:rPr>
              <w:t>%</w:t>
            </w:r>
          </w:p>
        </w:tc>
      </w:tr>
    </w:tbl>
    <w:p w14:paraId="23F45247" w14:textId="77777777" w:rsidR="00635CDE" w:rsidRDefault="00635CDE"/>
    <w:sectPr w:rsidR="00635CDE" w:rsidSect="00C42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B5D2D1" w14:textId="77777777" w:rsidR="00E925C5" w:rsidRDefault="00E925C5" w:rsidP="00027D9D">
      <w:r>
        <w:separator/>
      </w:r>
    </w:p>
  </w:endnote>
  <w:endnote w:type="continuationSeparator" w:id="0">
    <w:p w14:paraId="1AA82C3E" w14:textId="77777777" w:rsidR="00E925C5" w:rsidRDefault="00E925C5" w:rsidP="00027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C2DD39" w14:textId="77777777" w:rsidR="00E925C5" w:rsidRDefault="00E925C5" w:rsidP="00027D9D">
      <w:r>
        <w:separator/>
      </w:r>
    </w:p>
  </w:footnote>
  <w:footnote w:type="continuationSeparator" w:id="0">
    <w:p w14:paraId="15DEAEE7" w14:textId="77777777" w:rsidR="00E925C5" w:rsidRDefault="00E925C5" w:rsidP="00027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084"/>
    <w:rsid w:val="00027D9D"/>
    <w:rsid w:val="000700E1"/>
    <w:rsid w:val="000F6A56"/>
    <w:rsid w:val="00141986"/>
    <w:rsid w:val="001B1646"/>
    <w:rsid w:val="0020002C"/>
    <w:rsid w:val="002B441D"/>
    <w:rsid w:val="003300CF"/>
    <w:rsid w:val="003C0507"/>
    <w:rsid w:val="00576AFD"/>
    <w:rsid w:val="00577A2F"/>
    <w:rsid w:val="00634196"/>
    <w:rsid w:val="00635CDE"/>
    <w:rsid w:val="00646FCA"/>
    <w:rsid w:val="00666169"/>
    <w:rsid w:val="0069536F"/>
    <w:rsid w:val="006A2B90"/>
    <w:rsid w:val="006B4F57"/>
    <w:rsid w:val="006E259B"/>
    <w:rsid w:val="006E2BEE"/>
    <w:rsid w:val="006F4567"/>
    <w:rsid w:val="007C20F7"/>
    <w:rsid w:val="007E6C5D"/>
    <w:rsid w:val="008F411F"/>
    <w:rsid w:val="009232BD"/>
    <w:rsid w:val="00923B03"/>
    <w:rsid w:val="00975285"/>
    <w:rsid w:val="009947A3"/>
    <w:rsid w:val="00A80F35"/>
    <w:rsid w:val="00A92AC2"/>
    <w:rsid w:val="00B3011D"/>
    <w:rsid w:val="00B373BE"/>
    <w:rsid w:val="00B5307C"/>
    <w:rsid w:val="00BD108A"/>
    <w:rsid w:val="00BD6084"/>
    <w:rsid w:val="00C41B31"/>
    <w:rsid w:val="00C4253D"/>
    <w:rsid w:val="00C637AA"/>
    <w:rsid w:val="00CC2B94"/>
    <w:rsid w:val="00CE6B97"/>
    <w:rsid w:val="00D37844"/>
    <w:rsid w:val="00E925C5"/>
    <w:rsid w:val="00E95AFB"/>
    <w:rsid w:val="00F52AAE"/>
    <w:rsid w:val="00F55FF4"/>
    <w:rsid w:val="00F67AFD"/>
    <w:rsid w:val="00F807E6"/>
    <w:rsid w:val="00FA2D86"/>
    <w:rsid w:val="00FB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4EF19"/>
  <w15:chartTrackingRefBased/>
  <w15:docId w15:val="{97A8BBA9-ABAE-49D5-95EB-D0068BA0A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-31">
    <w:name w:val="清单表 6 彩色 - 着色 31"/>
    <w:basedOn w:val="a1"/>
    <w:next w:val="6-3"/>
    <w:uiPriority w:val="51"/>
    <w:rsid w:val="003C0507"/>
    <w:rPr>
      <w:rFonts w:ascii="等线" w:eastAsia="等线" w:hAnsi="等线" w:cs="Times New Roman"/>
      <w:color w:val="7B7B7B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3">
    <w:name w:val="List Table 6 Colorful Accent 3"/>
    <w:basedOn w:val="a1"/>
    <w:uiPriority w:val="51"/>
    <w:rsid w:val="003C050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027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D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D9D"/>
    <w:rPr>
      <w:sz w:val="18"/>
      <w:szCs w:val="18"/>
    </w:rPr>
  </w:style>
  <w:style w:type="table" w:styleId="a7">
    <w:name w:val="Table Grid"/>
    <w:basedOn w:val="a1"/>
    <w:uiPriority w:val="39"/>
    <w:rsid w:val="00C42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39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97D5B-F112-438C-91A3-EE007D24D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9</cp:revision>
  <dcterms:created xsi:type="dcterms:W3CDTF">2018-10-23T09:38:00Z</dcterms:created>
  <dcterms:modified xsi:type="dcterms:W3CDTF">2020-01-19T15:01:00Z</dcterms:modified>
</cp:coreProperties>
</file>